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A2E02" w14:textId="6F079B13" w:rsidR="00AD5E13" w:rsidRPr="00AD5E13" w:rsidRDefault="00735559">
      <w:pPr>
        <w:rPr>
          <w:rFonts w:ascii="Times New Roman" w:hAnsi="Times New Roman" w:cs="Times New Roman"/>
          <w:sz w:val="24"/>
          <w:szCs w:val="24"/>
        </w:rPr>
      </w:pPr>
      <w:r w:rsidRPr="00735559">
        <w:rPr>
          <w:rFonts w:ascii="Times New Roman" w:hAnsi="Times New Roman" w:cs="Times New Roman"/>
          <w:sz w:val="24"/>
          <w:szCs w:val="24"/>
        </w:rPr>
        <w:t xml:space="preserve">Table </w:t>
      </w:r>
      <w:r w:rsidR="00563AEC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Outcome measure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07"/>
        <w:gridCol w:w="2252"/>
        <w:gridCol w:w="2340"/>
        <w:gridCol w:w="2563"/>
      </w:tblGrid>
      <w:tr w:rsidR="00AD5E13" w14:paraId="302555DF" w14:textId="77777777" w:rsidTr="00C467DD">
        <w:tc>
          <w:tcPr>
            <w:tcW w:w="1907" w:type="dxa"/>
          </w:tcPr>
          <w:p w14:paraId="5924106A" w14:textId="77777777" w:rsidR="00AD5E13" w:rsidRPr="008D00DD" w:rsidRDefault="00AD5E13" w:rsidP="00C467DD">
            <w:pPr>
              <w:rPr>
                <w:b/>
                <w:bCs/>
              </w:rPr>
            </w:pPr>
            <w:r>
              <w:rPr>
                <w:b/>
                <w:bCs/>
              </w:rPr>
              <w:t>Focus of study</w:t>
            </w:r>
          </w:p>
        </w:tc>
        <w:tc>
          <w:tcPr>
            <w:tcW w:w="2252" w:type="dxa"/>
          </w:tcPr>
          <w:p w14:paraId="57969EEE" w14:textId="10B824AE" w:rsidR="00AD5E13" w:rsidRPr="008D00DD" w:rsidRDefault="00E42898" w:rsidP="00C467DD">
            <w:pPr>
              <w:rPr>
                <w:b/>
                <w:bCs/>
              </w:rPr>
            </w:pPr>
            <w:r>
              <w:rPr>
                <w:b/>
                <w:bCs/>
              </w:rPr>
              <w:t>Authors</w:t>
            </w:r>
          </w:p>
        </w:tc>
        <w:tc>
          <w:tcPr>
            <w:tcW w:w="2340" w:type="dxa"/>
          </w:tcPr>
          <w:p w14:paraId="084408A4" w14:textId="712BA932" w:rsidR="00AD5E13" w:rsidRPr="008D00DD" w:rsidRDefault="00AD5E13" w:rsidP="00C467DD">
            <w:pPr>
              <w:rPr>
                <w:b/>
                <w:bCs/>
              </w:rPr>
            </w:pPr>
            <w:r w:rsidRPr="008D00DD">
              <w:rPr>
                <w:b/>
                <w:bCs/>
              </w:rPr>
              <w:t>Primary outcome measure</w:t>
            </w:r>
          </w:p>
        </w:tc>
        <w:tc>
          <w:tcPr>
            <w:tcW w:w="2563" w:type="dxa"/>
          </w:tcPr>
          <w:p w14:paraId="350C33A0" w14:textId="77777777" w:rsidR="00AD5E13" w:rsidRPr="008D00DD" w:rsidRDefault="00AD5E13" w:rsidP="00C467DD">
            <w:pPr>
              <w:rPr>
                <w:b/>
                <w:bCs/>
              </w:rPr>
            </w:pPr>
            <w:r w:rsidRPr="008D00DD">
              <w:rPr>
                <w:b/>
                <w:bCs/>
              </w:rPr>
              <w:t xml:space="preserve"> Secondary outcome measures</w:t>
            </w:r>
          </w:p>
        </w:tc>
      </w:tr>
      <w:tr w:rsidR="00AD5E13" w14:paraId="6E68EDE5" w14:textId="77777777" w:rsidTr="00C467DD">
        <w:tc>
          <w:tcPr>
            <w:tcW w:w="1907" w:type="dxa"/>
          </w:tcPr>
          <w:p w14:paraId="235C1033" w14:textId="77777777" w:rsidR="00AD5E13" w:rsidRDefault="00AD5E13" w:rsidP="00C467DD">
            <w:r>
              <w:t>Risk for or history of GD</w:t>
            </w:r>
          </w:p>
        </w:tc>
        <w:tc>
          <w:tcPr>
            <w:tcW w:w="2252" w:type="dxa"/>
          </w:tcPr>
          <w:p w14:paraId="1DE6333F" w14:textId="77777777" w:rsidR="00AD5E13" w:rsidRDefault="00AD5E13" w:rsidP="00C467DD">
            <w:r>
              <w:t>Epel, et al., 2019</w:t>
            </w:r>
          </w:p>
        </w:tc>
        <w:tc>
          <w:tcPr>
            <w:tcW w:w="2340" w:type="dxa"/>
          </w:tcPr>
          <w:p w14:paraId="2348ACA3" w14:textId="77777777" w:rsidR="00AD5E13" w:rsidRDefault="00AD5E13" w:rsidP="00C467DD">
            <w:r w:rsidRPr="004C3966">
              <w:rPr>
                <w:szCs w:val="24"/>
                <w:lang w:val="en-US"/>
              </w:rPr>
              <w:t xml:space="preserve">Gestational </w:t>
            </w:r>
            <w:r>
              <w:rPr>
                <w:szCs w:val="24"/>
                <w:lang w:val="en-US"/>
              </w:rPr>
              <w:t>w</w:t>
            </w:r>
            <w:r w:rsidRPr="004C3966">
              <w:rPr>
                <w:szCs w:val="24"/>
                <w:lang w:val="en-US"/>
              </w:rPr>
              <w:t xml:space="preserve">eight </w:t>
            </w:r>
            <w:r>
              <w:rPr>
                <w:szCs w:val="24"/>
                <w:lang w:val="en-US"/>
              </w:rPr>
              <w:t>g</w:t>
            </w:r>
            <w:r w:rsidRPr="004C3966">
              <w:rPr>
                <w:szCs w:val="24"/>
                <w:lang w:val="en-US"/>
              </w:rPr>
              <w:t>ain</w:t>
            </w:r>
            <w:r>
              <w:br/>
            </w:r>
          </w:p>
          <w:p w14:paraId="3613BE42" w14:textId="77777777" w:rsidR="00AD5E13" w:rsidRPr="00BA4224" w:rsidRDefault="00AD5E13" w:rsidP="00C467DD"/>
        </w:tc>
        <w:tc>
          <w:tcPr>
            <w:tcW w:w="2563" w:type="dxa"/>
          </w:tcPr>
          <w:p w14:paraId="1E318FDE" w14:textId="5C709A2E" w:rsidR="00AD5E13" w:rsidRDefault="00AD5E13" w:rsidP="00C467DD">
            <w:r w:rsidRPr="008D00DD">
              <w:rPr>
                <w:b/>
                <w:bCs/>
                <w:szCs w:val="24"/>
                <w:lang w:val="en-US"/>
              </w:rPr>
              <w:t>Psychosocial Distress</w:t>
            </w:r>
            <w:r>
              <w:rPr>
                <w:b/>
                <w:bCs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m</w:t>
            </w:r>
            <w:r w:rsidRPr="004C3966">
              <w:rPr>
                <w:szCs w:val="24"/>
                <w:lang w:val="en-US"/>
              </w:rPr>
              <w:t>easured using standardized scales</w:t>
            </w:r>
            <w:r>
              <w:rPr>
                <w:szCs w:val="24"/>
                <w:lang w:val="en-US"/>
              </w:rPr>
              <w:t>:</w:t>
            </w:r>
            <w:r>
              <w:rPr>
                <w:szCs w:val="24"/>
                <w:lang w:val="en-US"/>
              </w:rPr>
              <w:br/>
            </w:r>
            <w:r w:rsidRPr="004C3966">
              <w:rPr>
                <w:szCs w:val="24"/>
                <w:lang w:val="en-US"/>
              </w:rPr>
              <w:t>Global perceived stress using Cohen’s Perceived Stress Scale</w:t>
            </w:r>
            <w:r>
              <w:rPr>
                <w:b/>
                <w:bCs/>
                <w:szCs w:val="24"/>
              </w:rPr>
              <w:br/>
            </w:r>
            <w:r w:rsidRPr="004C3966">
              <w:rPr>
                <w:szCs w:val="24"/>
              </w:rPr>
              <w:t>Depressive symptoms using the Patient Health Questionnaire (PHQ-9</w:t>
            </w:r>
            <w:r>
              <w:rPr>
                <w:szCs w:val="24"/>
              </w:rPr>
              <w:t>)</w:t>
            </w:r>
            <w:r>
              <w:rPr>
                <w:szCs w:val="24"/>
              </w:rPr>
              <w:br/>
            </w:r>
            <w:r w:rsidRPr="008D00DD">
              <w:t>Pregnancy-related anxiety (using the Pregnancy-Related Anxiety Scale)</w:t>
            </w:r>
            <w:r>
              <w:br/>
            </w:r>
            <w:r>
              <w:br/>
            </w:r>
            <w:r w:rsidRPr="008D00DD">
              <w:rPr>
                <w:b/>
                <w:bCs/>
              </w:rPr>
              <w:t>Mindfulness Outcomes</w:t>
            </w:r>
            <w:r>
              <w:rPr>
                <w:b/>
                <w:bCs/>
              </w:rPr>
              <w:br/>
            </w:r>
            <w:r w:rsidRPr="008D00DD">
              <w:t>Acceptance of negative experiences (using the Acceptance and Action Questionnaire-II)</w:t>
            </w:r>
            <w:r>
              <w:br/>
            </w:r>
            <w:r>
              <w:rPr>
                <w:b/>
                <w:bCs/>
              </w:rPr>
              <w:br/>
            </w:r>
            <w:r w:rsidRPr="008D00DD">
              <w:rPr>
                <w:b/>
                <w:bCs/>
              </w:rPr>
              <w:t xml:space="preserve">Trait mindfulness </w:t>
            </w: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</w:r>
            <w:r w:rsidRPr="008D00DD">
              <w:rPr>
                <w:b/>
                <w:bCs/>
              </w:rPr>
              <w:t xml:space="preserve">Eating </w:t>
            </w:r>
            <w:proofErr w:type="spellStart"/>
            <w:r w:rsidRPr="008D00DD">
              <w:rPr>
                <w:b/>
                <w:bCs/>
              </w:rPr>
              <w:t>Behaviors</w:t>
            </w:r>
            <w:proofErr w:type="spellEnd"/>
            <w:r>
              <w:rPr>
                <w:b/>
                <w:bCs/>
              </w:rPr>
              <w:br/>
            </w:r>
            <w:r>
              <w:t>m</w:t>
            </w:r>
            <w:r w:rsidRPr="008D00DD">
              <w:t>easured using standardized scales</w:t>
            </w:r>
            <w:r>
              <w:br/>
            </w:r>
            <w:r w:rsidRPr="008D00DD">
              <w:t xml:space="preserve">Emotional eating (using the Dutch Eating </w:t>
            </w:r>
            <w:proofErr w:type="spellStart"/>
            <w:r w:rsidRPr="008D00DD">
              <w:t>Behavior</w:t>
            </w:r>
            <w:proofErr w:type="spellEnd"/>
            <w:r w:rsidRPr="008D00DD">
              <w:t xml:space="preserve"> Questionnaire)</w:t>
            </w:r>
            <w:r>
              <w:br/>
            </w:r>
            <w:r w:rsidRPr="008D00DD">
              <w:t xml:space="preserve">External eating </w:t>
            </w:r>
            <w:proofErr w:type="spellStart"/>
            <w:r w:rsidRPr="008D00DD">
              <w:t>behavior</w:t>
            </w:r>
            <w:proofErr w:type="spellEnd"/>
            <w:r w:rsidRPr="008D00DD">
              <w:t xml:space="preserve"> (using the Dutch Eating </w:t>
            </w:r>
            <w:proofErr w:type="spellStart"/>
            <w:r w:rsidRPr="008D00DD">
              <w:t>Behavior</w:t>
            </w:r>
            <w:proofErr w:type="spellEnd"/>
            <w:r w:rsidRPr="008D00DD">
              <w:t xml:space="preserve"> Questionnaire</w:t>
            </w:r>
            <w:r>
              <w:br/>
            </w:r>
            <w:r w:rsidRPr="008D00DD">
              <w:t>Food addiction (using the Yale Food Addiction Scale)</w:t>
            </w:r>
            <w:r>
              <w:br/>
            </w:r>
            <w:r>
              <w:br/>
            </w:r>
            <w:r w:rsidRPr="008D00DD">
              <w:rPr>
                <w:b/>
                <w:bCs/>
              </w:rPr>
              <w:t>Metabolic Health</w:t>
            </w:r>
            <w:r>
              <w:rPr>
                <w:b/>
                <w:bCs/>
              </w:rPr>
              <w:br/>
            </w:r>
            <w:r w:rsidRPr="008D00DD">
              <w:t>Oral Glucose Tolerance Test (OGTT) glucose levels Glucose levels 1-hour post-test were abstracted from medical records for participants who completed the test between 24 and 28 weeks' gestation</w:t>
            </w:r>
            <w:r>
              <w:br/>
            </w:r>
            <w:r>
              <w:br/>
            </w:r>
            <w:r w:rsidRPr="008D00DD">
              <w:rPr>
                <w:b/>
                <w:bCs/>
              </w:rPr>
              <w:t>Impaired glucose tolerance</w:t>
            </w:r>
            <w:r w:rsidRPr="008D00DD">
              <w:t xml:space="preserve"> Categorically defined as a glucose level </w:t>
            </w:r>
            <w:r w:rsidRPr="008D00DD">
              <w:lastRenderedPageBreak/>
              <w:t>above 130 mg/dL after the 1-hour OGTT</w:t>
            </w:r>
            <w:r>
              <w:br/>
            </w:r>
            <w:r w:rsidRPr="008D00DD">
              <w:rPr>
                <w:b/>
                <w:bCs/>
              </w:rPr>
              <w:br/>
              <w:t>Physical Activity</w:t>
            </w:r>
            <w:r w:rsidRPr="008D00DD">
              <w:t xml:space="preserve"> Assessed at baseline and post-intervention using the Stanford Brief Activity Survey</w:t>
            </w:r>
            <w:r>
              <w:br/>
            </w:r>
            <w:r>
              <w:br/>
            </w:r>
            <w:r w:rsidRPr="008D00DD">
              <w:rPr>
                <w:b/>
                <w:bCs/>
              </w:rPr>
              <w:t>Six-Month Postpartum Weight Retention</w:t>
            </w:r>
          </w:p>
        </w:tc>
      </w:tr>
      <w:tr w:rsidR="00AD5E13" w14:paraId="0B02DD1E" w14:textId="77777777" w:rsidTr="00C467DD">
        <w:tc>
          <w:tcPr>
            <w:tcW w:w="1907" w:type="dxa"/>
          </w:tcPr>
          <w:p w14:paraId="4A7B5783" w14:textId="77777777" w:rsidR="00AD5E13" w:rsidRPr="00BA4224" w:rsidRDefault="00AD5E13" w:rsidP="00C467DD">
            <w:r>
              <w:lastRenderedPageBreak/>
              <w:t>Risk for or history of GD</w:t>
            </w:r>
          </w:p>
        </w:tc>
        <w:tc>
          <w:tcPr>
            <w:tcW w:w="2252" w:type="dxa"/>
          </w:tcPr>
          <w:p w14:paraId="78D91706" w14:textId="77777777" w:rsidR="00AD5E13" w:rsidRDefault="00AD5E13" w:rsidP="00C467DD">
            <w:r w:rsidRPr="00BA4224">
              <w:t>Philis-</w:t>
            </w:r>
            <w:proofErr w:type="spellStart"/>
            <w:r w:rsidRPr="00BA4224">
              <w:t>Tsimikas</w:t>
            </w:r>
            <w:proofErr w:type="spellEnd"/>
            <w:r w:rsidRPr="00BA4224">
              <w:t xml:space="preserve">, </w:t>
            </w:r>
            <w:r>
              <w:t xml:space="preserve">et al., </w:t>
            </w:r>
            <w:r w:rsidRPr="00BA4224">
              <w:t>2014</w:t>
            </w:r>
          </w:p>
        </w:tc>
        <w:tc>
          <w:tcPr>
            <w:tcW w:w="2340" w:type="dxa"/>
          </w:tcPr>
          <w:p w14:paraId="3B554A99" w14:textId="77777777" w:rsidR="00AD5E13" w:rsidRPr="00BA4224" w:rsidRDefault="00AD5E13" w:rsidP="00C467DD">
            <w:pPr>
              <w:rPr>
                <w:bCs/>
              </w:rPr>
            </w:pPr>
            <w:r w:rsidRPr="00BA4224">
              <w:rPr>
                <w:bCs/>
              </w:rPr>
              <w:t>H</w:t>
            </w:r>
            <w:r>
              <w:rPr>
                <w:bCs/>
              </w:rPr>
              <w:t>b</w:t>
            </w:r>
            <w:r w:rsidRPr="00BA4224">
              <w:rPr>
                <w:bCs/>
              </w:rPr>
              <w:t xml:space="preserve">A1c </w:t>
            </w:r>
          </w:p>
        </w:tc>
        <w:tc>
          <w:tcPr>
            <w:tcW w:w="2563" w:type="dxa"/>
          </w:tcPr>
          <w:p w14:paraId="521BAE84" w14:textId="484D66E1" w:rsidR="00AD5E13" w:rsidRDefault="00AD5E13" w:rsidP="00C467DD">
            <w:r w:rsidRPr="00BA4224">
              <w:rPr>
                <w:b/>
                <w:bCs/>
              </w:rPr>
              <w:t>Lipids</w:t>
            </w:r>
            <w:r w:rsidRPr="00BA4224">
              <w:t>: Total cholesterol, high-density lipoprotein cholesterol (HDL-C), low-density lipoprotein cholesterol (LDL-C), and triglycerides</w:t>
            </w:r>
            <w:r>
              <w:br/>
            </w:r>
            <w:r w:rsidRPr="00BA4224">
              <w:rPr>
                <w:b/>
                <w:bCs/>
              </w:rPr>
              <w:t>Blood pressure</w:t>
            </w:r>
            <w:r w:rsidRPr="00BA4224">
              <w:t>: Systolic blood pressure (SBP) and diastolic blood pressure (DBP)</w:t>
            </w:r>
            <w:r>
              <w:br/>
            </w:r>
            <w:r w:rsidRPr="00BA4224">
              <w:rPr>
                <w:b/>
                <w:bCs/>
              </w:rPr>
              <w:t>Body Mass Index (BMI)</w:t>
            </w:r>
            <w:r>
              <w:rPr>
                <w:b/>
                <w:bCs/>
              </w:rPr>
              <w:br/>
            </w:r>
            <w:r w:rsidRPr="00BA4224">
              <w:rPr>
                <w:b/>
                <w:bCs/>
              </w:rPr>
              <w:t>Self-reported outcomes</w:t>
            </w:r>
            <w:r>
              <w:rPr>
                <w:b/>
                <w:bCs/>
              </w:rPr>
              <w:t>:</w:t>
            </w:r>
            <w:r>
              <w:rPr>
                <w:b/>
                <w:bCs/>
              </w:rPr>
              <w:br/>
            </w:r>
            <w:r w:rsidRPr="00BA4224">
              <w:t>Physical activity, using the Rapid Assessment of Physical Activity (RAPA), including aerobic activity and flexibility/strength training</w:t>
            </w:r>
            <w:r>
              <w:br/>
            </w:r>
            <w:r w:rsidRPr="00BA4224">
              <w:t>Dietary fat intake (% of total calories)</w:t>
            </w:r>
            <w:r>
              <w:br/>
            </w:r>
            <w:r w:rsidRPr="00BA4224">
              <w:t>Overall perceived health</w:t>
            </w:r>
            <w:r>
              <w:br/>
            </w:r>
            <w:r w:rsidRPr="00BA4224">
              <w:t>Diabetes-specific cultural beliefs</w:t>
            </w:r>
          </w:p>
        </w:tc>
      </w:tr>
      <w:tr w:rsidR="00AD5E13" w14:paraId="11A7561D" w14:textId="77777777" w:rsidTr="00C467DD">
        <w:tc>
          <w:tcPr>
            <w:tcW w:w="1907" w:type="dxa"/>
          </w:tcPr>
          <w:p w14:paraId="07E96F3D" w14:textId="77777777" w:rsidR="00AD5E13" w:rsidRDefault="00AD5E13" w:rsidP="00C467DD">
            <w:r>
              <w:t>Risk for or history of GD</w:t>
            </w:r>
          </w:p>
        </w:tc>
        <w:tc>
          <w:tcPr>
            <w:tcW w:w="2252" w:type="dxa"/>
          </w:tcPr>
          <w:p w14:paraId="215D3880" w14:textId="77777777" w:rsidR="00AD5E13" w:rsidRDefault="00AD5E13" w:rsidP="00C467DD">
            <w:r>
              <w:t>Ritchie, et al., 2023</w:t>
            </w:r>
          </w:p>
        </w:tc>
        <w:tc>
          <w:tcPr>
            <w:tcW w:w="2340" w:type="dxa"/>
          </w:tcPr>
          <w:p w14:paraId="104D48F7" w14:textId="77777777" w:rsidR="00AD5E13" w:rsidRDefault="00AD5E13" w:rsidP="00C467DD">
            <w:pPr>
              <w:rPr>
                <w:bCs/>
              </w:rPr>
            </w:pPr>
            <w:r w:rsidRPr="00BA4224">
              <w:rPr>
                <w:bCs/>
              </w:rPr>
              <w:t>BMI change from baseline to conception</w:t>
            </w:r>
            <w:r>
              <w:rPr>
                <w:bCs/>
              </w:rPr>
              <w:br/>
            </w:r>
            <w:r w:rsidRPr="00BA4224">
              <w:t>Obesity at conception</w:t>
            </w:r>
            <w:r>
              <w:br/>
            </w:r>
            <w:r w:rsidRPr="00BA4224">
              <w:rPr>
                <w:bCs/>
              </w:rPr>
              <w:t>HbA1C change from baseline to early pregnancy (%)</w:t>
            </w:r>
          </w:p>
          <w:p w14:paraId="7FF4E3A0" w14:textId="77777777" w:rsidR="00AD5E13" w:rsidRPr="00BA4224" w:rsidRDefault="00AD5E13" w:rsidP="00C467DD">
            <w:pPr>
              <w:rPr>
                <w:bCs/>
              </w:rPr>
            </w:pPr>
            <w:r w:rsidRPr="00413A9B">
              <w:rPr>
                <w:bCs/>
              </w:rPr>
              <w:t>Diagnosed with GDM by late pregnancy</w:t>
            </w:r>
            <w:r>
              <w:rPr>
                <w:bCs/>
              </w:rPr>
              <w:br/>
            </w:r>
            <w:r w:rsidRPr="00413A9B">
              <w:rPr>
                <w:bCs/>
              </w:rPr>
              <w:t>Gestational weight gain at 37 + weeks</w:t>
            </w:r>
            <w:r>
              <w:rPr>
                <w:bCs/>
              </w:rPr>
              <w:br/>
            </w:r>
            <w:r w:rsidRPr="00413A9B">
              <w:rPr>
                <w:bCs/>
              </w:rPr>
              <w:t>Excess gestational weight gain at 37 + weeks</w:t>
            </w:r>
            <w:r>
              <w:rPr>
                <w:bCs/>
              </w:rPr>
              <w:br/>
              <w:t>(Offspring outcomes not presented in this scoping review)</w:t>
            </w:r>
          </w:p>
        </w:tc>
        <w:tc>
          <w:tcPr>
            <w:tcW w:w="2563" w:type="dxa"/>
          </w:tcPr>
          <w:p w14:paraId="70CD5E4B" w14:textId="77777777" w:rsidR="00AD5E13" w:rsidRDefault="00AD5E13" w:rsidP="00C467DD"/>
        </w:tc>
      </w:tr>
      <w:tr w:rsidR="00AD5E13" w14:paraId="2544DD11" w14:textId="77777777" w:rsidTr="00C467DD">
        <w:tc>
          <w:tcPr>
            <w:tcW w:w="1907" w:type="dxa"/>
          </w:tcPr>
          <w:p w14:paraId="5B9F5B8B" w14:textId="77777777" w:rsidR="00AD5E13" w:rsidRDefault="00AD5E13" w:rsidP="00C467DD">
            <w:r>
              <w:lastRenderedPageBreak/>
              <w:t>Screening intervention</w:t>
            </w:r>
          </w:p>
        </w:tc>
        <w:tc>
          <w:tcPr>
            <w:tcW w:w="2252" w:type="dxa"/>
          </w:tcPr>
          <w:p w14:paraId="0B87C881" w14:textId="77777777" w:rsidR="00AD5E13" w:rsidRDefault="00AD5E13" w:rsidP="00C467DD">
            <w:r>
              <w:t>Goyder, et al., 2008</w:t>
            </w:r>
          </w:p>
        </w:tc>
        <w:tc>
          <w:tcPr>
            <w:tcW w:w="2340" w:type="dxa"/>
          </w:tcPr>
          <w:p w14:paraId="7323AAA4" w14:textId="77777777" w:rsidR="00AD5E13" w:rsidRDefault="00AD5E13" w:rsidP="00C467DD">
            <w:r w:rsidRPr="00413A9B">
              <w:t>Number of newly diagnosed cases within the screening programme</w:t>
            </w:r>
            <w:r>
              <w:br/>
            </w:r>
          </w:p>
          <w:p w14:paraId="3A56551B" w14:textId="51626F1C" w:rsidR="00AD5E13" w:rsidRDefault="00AD5E13" w:rsidP="00C467DD">
            <w:r w:rsidRPr="00413A9B">
              <w:t>Diagnostic yield</w:t>
            </w:r>
            <w:r>
              <w:br/>
            </w:r>
            <w:r>
              <w:br/>
            </w:r>
            <w:r w:rsidRPr="001965EB">
              <w:t>The number needed to screen to diagnose one additional case</w:t>
            </w:r>
            <w:r>
              <w:br/>
            </w:r>
            <w:r>
              <w:br/>
            </w:r>
            <w:r w:rsidRPr="001965EB">
              <w:t>Change in overall diabetes prevalence over a 2-year period</w:t>
            </w:r>
          </w:p>
        </w:tc>
        <w:tc>
          <w:tcPr>
            <w:tcW w:w="2563" w:type="dxa"/>
          </w:tcPr>
          <w:p w14:paraId="1D0BCCA5" w14:textId="77777777" w:rsidR="00AD5E13" w:rsidRDefault="00AD5E13" w:rsidP="00C467DD">
            <w:r w:rsidRPr="001965EB">
              <w:t>Outcomes related to the screening process and implementation, which affected the diagnostic yield</w:t>
            </w:r>
          </w:p>
          <w:p w14:paraId="68B695A1" w14:textId="77777777" w:rsidR="00AD5E13" w:rsidRDefault="00AD5E13" w:rsidP="00C467DD"/>
          <w:p w14:paraId="3F972A77" w14:textId="77777777" w:rsidR="00AD5E13" w:rsidRPr="001965EB" w:rsidRDefault="00AD5E13" w:rsidP="00C467DD"/>
        </w:tc>
      </w:tr>
      <w:tr w:rsidR="00AD5E13" w14:paraId="0B22C9C4" w14:textId="77777777" w:rsidTr="00C467DD">
        <w:tc>
          <w:tcPr>
            <w:tcW w:w="1907" w:type="dxa"/>
          </w:tcPr>
          <w:p w14:paraId="5DE193BD" w14:textId="77777777" w:rsidR="00AD5E13" w:rsidRDefault="00AD5E13" w:rsidP="00C467DD">
            <w:r>
              <w:t>Screening intervention</w:t>
            </w:r>
          </w:p>
        </w:tc>
        <w:tc>
          <w:tcPr>
            <w:tcW w:w="2252" w:type="dxa"/>
          </w:tcPr>
          <w:p w14:paraId="31EDAD33" w14:textId="77777777" w:rsidR="00AD5E13" w:rsidRDefault="00AD5E13" w:rsidP="00C467DD">
            <w:r>
              <w:t>Mavrogianni, et al., 2018</w:t>
            </w:r>
          </w:p>
        </w:tc>
        <w:tc>
          <w:tcPr>
            <w:tcW w:w="2340" w:type="dxa"/>
          </w:tcPr>
          <w:p w14:paraId="061A5AD1" w14:textId="77777777" w:rsidR="00AD5E13" w:rsidRDefault="00AD5E13" w:rsidP="00C467DD">
            <w:r w:rsidRPr="0023618C">
              <w:t>FINDRISC's ability to detect undiagnosed T2DM and dysglycaemia among early middle-aged adults from vulnerable groups in a large European cohort</w:t>
            </w:r>
            <w:r>
              <w:br/>
            </w:r>
          </w:p>
          <w:p w14:paraId="3C1ABCDF" w14:textId="5778D3CE" w:rsidR="00AD5E13" w:rsidRDefault="00AD5E13" w:rsidP="00C467DD">
            <w:r>
              <w:t>Prevalence</w:t>
            </w:r>
          </w:p>
        </w:tc>
        <w:tc>
          <w:tcPr>
            <w:tcW w:w="2563" w:type="dxa"/>
          </w:tcPr>
          <w:p w14:paraId="68CC92A6" w14:textId="77777777" w:rsidR="00AD5E13" w:rsidRDefault="00AD5E13" w:rsidP="00C467DD"/>
        </w:tc>
      </w:tr>
      <w:tr w:rsidR="00AD5E13" w14:paraId="20B2513E" w14:textId="77777777" w:rsidTr="00C467DD">
        <w:tc>
          <w:tcPr>
            <w:tcW w:w="1907" w:type="dxa"/>
          </w:tcPr>
          <w:p w14:paraId="50A3276A" w14:textId="77777777" w:rsidR="00AD5E13" w:rsidRDefault="00AD5E13" w:rsidP="00C467DD">
            <w:r>
              <w:t>Screening intervention</w:t>
            </w:r>
          </w:p>
        </w:tc>
        <w:tc>
          <w:tcPr>
            <w:tcW w:w="2252" w:type="dxa"/>
          </w:tcPr>
          <w:p w14:paraId="1E2BE4BA" w14:textId="77777777" w:rsidR="00AD5E13" w:rsidRDefault="00AD5E13" w:rsidP="00C467DD">
            <w:r>
              <w:t>Timm, et al., 2020</w:t>
            </w:r>
          </w:p>
        </w:tc>
        <w:tc>
          <w:tcPr>
            <w:tcW w:w="2340" w:type="dxa"/>
          </w:tcPr>
          <w:p w14:paraId="14F27789" w14:textId="77777777" w:rsidR="00AD5E13" w:rsidRDefault="00AD5E13" w:rsidP="00C467DD">
            <w:r w:rsidRPr="001941C9">
              <w:t>FINDRISC questionnaire</w:t>
            </w:r>
            <w:r>
              <w:br/>
            </w:r>
            <w:r>
              <w:br/>
            </w:r>
            <w:r w:rsidRPr="001941C9">
              <w:t xml:space="preserve">The reach of the different screening methods </w:t>
            </w:r>
            <w:r>
              <w:t xml:space="preserve">(community- and facility-based) </w:t>
            </w:r>
            <w:r w:rsidRPr="001941C9">
              <w:t>to different population segments in socioeconomically disadvantaged area</w:t>
            </w:r>
            <w:r>
              <w:t>s</w:t>
            </w:r>
          </w:p>
        </w:tc>
        <w:tc>
          <w:tcPr>
            <w:tcW w:w="2563" w:type="dxa"/>
          </w:tcPr>
          <w:p w14:paraId="34E06C95" w14:textId="77777777" w:rsidR="00AD5E13" w:rsidRDefault="00AD5E13" w:rsidP="00C467DD"/>
        </w:tc>
      </w:tr>
      <w:tr w:rsidR="00AD5E13" w14:paraId="41613A3C" w14:textId="77777777" w:rsidTr="00C467DD">
        <w:tc>
          <w:tcPr>
            <w:tcW w:w="1907" w:type="dxa"/>
          </w:tcPr>
          <w:p w14:paraId="73E38B71" w14:textId="77777777" w:rsidR="00AD5E13" w:rsidRDefault="00AD5E13" w:rsidP="00C467DD">
            <w:r>
              <w:t>Adapted DPP</w:t>
            </w:r>
          </w:p>
        </w:tc>
        <w:tc>
          <w:tcPr>
            <w:tcW w:w="2252" w:type="dxa"/>
          </w:tcPr>
          <w:p w14:paraId="7B6958AC" w14:textId="77777777" w:rsidR="00AD5E13" w:rsidRDefault="00AD5E13" w:rsidP="00C467DD">
            <w:r>
              <w:t>Ackerman, et al., 2015</w:t>
            </w:r>
          </w:p>
        </w:tc>
        <w:tc>
          <w:tcPr>
            <w:tcW w:w="2340" w:type="dxa"/>
          </w:tcPr>
          <w:p w14:paraId="137BAA9C" w14:textId="77777777" w:rsidR="00AD5E13" w:rsidRPr="001941C9" w:rsidRDefault="00AD5E13" w:rsidP="00C467DD">
            <w:r>
              <w:t>Change in body weight over 12 months</w:t>
            </w:r>
          </w:p>
        </w:tc>
        <w:tc>
          <w:tcPr>
            <w:tcW w:w="2563" w:type="dxa"/>
          </w:tcPr>
          <w:p w14:paraId="0A4CDA59" w14:textId="77777777" w:rsidR="00AD5E13" w:rsidRDefault="00AD5E13" w:rsidP="00C467DD">
            <w:r w:rsidRPr="00647438">
              <w:t>The percentage of participants who reached weight loss goals of 5% or greater</w:t>
            </w:r>
            <w:r>
              <w:br/>
            </w:r>
            <w:r>
              <w:br/>
            </w:r>
            <w:r w:rsidRPr="00647438">
              <w:t>Changes in blood pressure</w:t>
            </w:r>
            <w:r>
              <w:br/>
            </w:r>
            <w:r>
              <w:br/>
            </w:r>
            <w:r w:rsidRPr="00647438">
              <w:t>Changes in total cholesterol</w:t>
            </w:r>
            <w:r>
              <w:br/>
            </w:r>
            <w:r>
              <w:br/>
            </w:r>
            <w:r w:rsidRPr="006519DD">
              <w:t>Changes in high-density lipoprotein (HDL)-cholesterol</w:t>
            </w:r>
            <w:r>
              <w:br/>
            </w:r>
            <w:r>
              <w:br/>
            </w:r>
            <w:r w:rsidRPr="006519DD">
              <w:t xml:space="preserve">Changes in </w:t>
            </w:r>
            <w:r>
              <w:t>Hb</w:t>
            </w:r>
            <w:r w:rsidRPr="006519DD">
              <w:t>A1c</w:t>
            </w:r>
            <w:r>
              <w:br/>
            </w:r>
            <w:r>
              <w:br/>
            </w:r>
            <w:r>
              <w:lastRenderedPageBreak/>
              <w:t>S</w:t>
            </w:r>
            <w:r w:rsidRPr="006519DD">
              <w:t>urvey data collected at each visit was used to assess potential unanticipated harms and secondary clinical outcomes such as cardiovascular events</w:t>
            </w:r>
          </w:p>
        </w:tc>
      </w:tr>
      <w:tr w:rsidR="00AD5E13" w14:paraId="119ADA9C" w14:textId="77777777" w:rsidTr="00C467DD">
        <w:tc>
          <w:tcPr>
            <w:tcW w:w="1907" w:type="dxa"/>
          </w:tcPr>
          <w:p w14:paraId="4A03E896" w14:textId="77777777" w:rsidR="00AD5E13" w:rsidRDefault="00AD5E13" w:rsidP="00C467DD">
            <w:r>
              <w:lastRenderedPageBreak/>
              <w:t>Adapted DPP /</w:t>
            </w:r>
            <w:r>
              <w:br/>
              <w:t>community-developed Healthy living program</w:t>
            </w:r>
          </w:p>
        </w:tc>
        <w:tc>
          <w:tcPr>
            <w:tcW w:w="2252" w:type="dxa"/>
          </w:tcPr>
          <w:p w14:paraId="12FEA5B3" w14:textId="77777777" w:rsidR="00AD5E13" w:rsidRDefault="00AD5E13" w:rsidP="00C467DD">
            <w:r>
              <w:t>Carroll, et al., 2015</w:t>
            </w:r>
          </w:p>
        </w:tc>
        <w:tc>
          <w:tcPr>
            <w:tcW w:w="2340" w:type="dxa"/>
          </w:tcPr>
          <w:p w14:paraId="4E278A62" w14:textId="77777777" w:rsidR="00AD5E13" w:rsidRPr="001941C9" w:rsidRDefault="00AD5E13" w:rsidP="00C467DD">
            <w:r w:rsidRPr="006519DD">
              <w:t>The feasibility of recruitment and randomization</w:t>
            </w:r>
            <w:r>
              <w:br/>
            </w:r>
            <w:r>
              <w:br/>
            </w:r>
            <w:r w:rsidRPr="006519DD">
              <w:t xml:space="preserve">The numbers of potentially eligible participants, those enrolled and randomized, and reasons for ineligibility, barriers to randomization and </w:t>
            </w:r>
            <w:proofErr w:type="spellStart"/>
            <w:r w:rsidRPr="006519DD">
              <w:t>enrollment</w:t>
            </w:r>
            <w:proofErr w:type="spellEnd"/>
            <w:r w:rsidRPr="006519DD">
              <w:t>, and nonparticipation</w:t>
            </w:r>
            <w:r>
              <w:br/>
            </w:r>
            <w:r>
              <w:br/>
            </w:r>
            <w:r w:rsidRPr="006519DD">
              <w:t>Participant flow through the study (as shown in a CONSORT diagram)</w:t>
            </w:r>
            <w:r>
              <w:br/>
            </w:r>
            <w:r>
              <w:br/>
            </w:r>
            <w:r w:rsidRPr="006519DD">
              <w:t>Retention in the program</w:t>
            </w:r>
            <w:r>
              <w:br/>
            </w:r>
            <w:r>
              <w:br/>
            </w:r>
            <w:r w:rsidRPr="006519DD">
              <w:t>Reasons for non-retention</w:t>
            </w:r>
            <w:r>
              <w:br/>
            </w:r>
            <w:r>
              <w:br/>
            </w:r>
            <w:r w:rsidRPr="006519DD">
              <w:t>Participant satisfaction and suggestions for improvement, collected via a post-study survey</w:t>
            </w:r>
          </w:p>
        </w:tc>
        <w:tc>
          <w:tcPr>
            <w:tcW w:w="2563" w:type="dxa"/>
          </w:tcPr>
          <w:p w14:paraId="5DF4C0F2" w14:textId="77777777" w:rsidR="00AD5E13" w:rsidRDefault="00AD5E13" w:rsidP="00C467DD"/>
        </w:tc>
      </w:tr>
      <w:tr w:rsidR="00AD5E13" w14:paraId="2C426CA7" w14:textId="77777777" w:rsidTr="00C467DD">
        <w:tc>
          <w:tcPr>
            <w:tcW w:w="1907" w:type="dxa"/>
          </w:tcPr>
          <w:p w14:paraId="7CC14C37" w14:textId="77777777" w:rsidR="00AD5E13" w:rsidRDefault="00AD5E13" w:rsidP="00C467DD">
            <w:r w:rsidRPr="007D0ECE">
              <w:t xml:space="preserve">YMCA adaptation of the </w:t>
            </w:r>
            <w:r>
              <w:t xml:space="preserve">DPP </w:t>
            </w:r>
            <w:r w:rsidRPr="007D0ECE">
              <w:t>or YDPP</w:t>
            </w:r>
          </w:p>
        </w:tc>
        <w:tc>
          <w:tcPr>
            <w:tcW w:w="2252" w:type="dxa"/>
          </w:tcPr>
          <w:p w14:paraId="1E95C701" w14:textId="77777777" w:rsidR="00AD5E13" w:rsidRDefault="00AD5E13" w:rsidP="00C467DD">
            <w:r>
              <w:t>Hays, et al., 2016</w:t>
            </w:r>
          </w:p>
        </w:tc>
        <w:tc>
          <w:tcPr>
            <w:tcW w:w="2340" w:type="dxa"/>
          </w:tcPr>
          <w:p w14:paraId="73002FED" w14:textId="77777777" w:rsidR="00AD5E13" w:rsidRPr="006519DD" w:rsidRDefault="00AD5E13" w:rsidP="00C467DD">
            <w:r>
              <w:t xml:space="preserve">Changes in physical activity </w:t>
            </w:r>
            <w:r w:rsidRPr="007D0ECE">
              <w:t>calculated from accelerometer counts</w:t>
            </w:r>
          </w:p>
        </w:tc>
        <w:tc>
          <w:tcPr>
            <w:tcW w:w="2563" w:type="dxa"/>
          </w:tcPr>
          <w:p w14:paraId="693B8AA3" w14:textId="77777777" w:rsidR="00AD5E13" w:rsidRDefault="00AD5E13" w:rsidP="00C467DD">
            <w:proofErr w:type="spellStart"/>
            <w:r w:rsidRPr="007D0ECE">
              <w:t>Behavioral</w:t>
            </w:r>
            <w:proofErr w:type="spellEnd"/>
            <w:r w:rsidRPr="007D0ECE">
              <w:t xml:space="preserve"> mediators were assessed through survey data, including readiness to change, self-efficacy, social support, diabetes risk perception, self-reported </w:t>
            </w:r>
            <w:r>
              <w:t>physical activity</w:t>
            </w:r>
            <w:r w:rsidRPr="007D0ECE">
              <w:t>, and perceived health status</w:t>
            </w:r>
          </w:p>
        </w:tc>
      </w:tr>
      <w:tr w:rsidR="00AD5E13" w14:paraId="4004F3C1" w14:textId="77777777" w:rsidTr="00C467DD">
        <w:tc>
          <w:tcPr>
            <w:tcW w:w="1907" w:type="dxa"/>
          </w:tcPr>
          <w:p w14:paraId="0B4F098E" w14:textId="77777777" w:rsidR="00AD5E13" w:rsidRDefault="00AD5E13" w:rsidP="00C467DD">
            <w:r>
              <w:t>Digital DPP</w:t>
            </w:r>
          </w:p>
        </w:tc>
        <w:tc>
          <w:tcPr>
            <w:tcW w:w="2252" w:type="dxa"/>
          </w:tcPr>
          <w:p w14:paraId="722E399D" w14:textId="77777777" w:rsidR="00AD5E13" w:rsidRDefault="00AD5E13" w:rsidP="00C467DD">
            <w:r>
              <w:t>Kim, et al., 2019</w:t>
            </w:r>
          </w:p>
        </w:tc>
        <w:tc>
          <w:tcPr>
            <w:tcW w:w="2340" w:type="dxa"/>
          </w:tcPr>
          <w:p w14:paraId="7265429B" w14:textId="77777777" w:rsidR="00AD5E13" w:rsidRDefault="00AD5E13" w:rsidP="00C467DD">
            <w:r>
              <w:t xml:space="preserve">Change in weight </w:t>
            </w:r>
            <w:r>
              <w:br/>
            </w:r>
            <w:r>
              <w:br/>
              <w:t xml:space="preserve">Percentage who lost more than 5% of their </w:t>
            </w:r>
            <w:r>
              <w:lastRenderedPageBreak/>
              <w:t>baseline weight and change in BMI</w:t>
            </w:r>
          </w:p>
          <w:p w14:paraId="31B916D7" w14:textId="77777777" w:rsidR="00AD5E13" w:rsidRDefault="00AD5E13" w:rsidP="00C467DD"/>
          <w:p w14:paraId="24AE0A8D" w14:textId="77777777" w:rsidR="00AD5E13" w:rsidRPr="001941C9" w:rsidRDefault="00AD5E13" w:rsidP="00C467DD">
            <w:r>
              <w:t>HbA1c</w:t>
            </w:r>
            <w:r>
              <w:br/>
            </w:r>
            <w:r>
              <w:br/>
              <w:t>Engagement, measured as the number if completed lessons (0-16)</w:t>
            </w:r>
          </w:p>
        </w:tc>
        <w:tc>
          <w:tcPr>
            <w:tcW w:w="2563" w:type="dxa"/>
          </w:tcPr>
          <w:p w14:paraId="43D791E6" w14:textId="77777777" w:rsidR="00AD5E13" w:rsidRDefault="00AD5E13" w:rsidP="00C467DD"/>
        </w:tc>
      </w:tr>
      <w:tr w:rsidR="00AD5E13" w14:paraId="106982A8" w14:textId="77777777" w:rsidTr="00C467DD">
        <w:tc>
          <w:tcPr>
            <w:tcW w:w="1907" w:type="dxa"/>
          </w:tcPr>
          <w:p w14:paraId="19080CBB" w14:textId="77777777" w:rsidR="00AD5E13" w:rsidRDefault="00AD5E13" w:rsidP="00C467DD">
            <w:r>
              <w:t>Partnership-developed diabetes prevention program based on principles derived from DPP and the Stanford Chronic Disease Self-Management Program</w:t>
            </w:r>
          </w:p>
        </w:tc>
        <w:tc>
          <w:tcPr>
            <w:tcW w:w="2252" w:type="dxa"/>
          </w:tcPr>
          <w:p w14:paraId="64DD1EB3" w14:textId="77777777" w:rsidR="00AD5E13" w:rsidRDefault="00AD5E13" w:rsidP="00C467DD">
            <w:r>
              <w:t>Mayer, et al., 2019</w:t>
            </w:r>
          </w:p>
        </w:tc>
        <w:tc>
          <w:tcPr>
            <w:tcW w:w="2340" w:type="dxa"/>
          </w:tcPr>
          <w:p w14:paraId="11EF9EC8" w14:textId="77777777" w:rsidR="00AD5E13" w:rsidRDefault="00AD5E13" w:rsidP="00C467DD">
            <w:r w:rsidRPr="00DF111F">
              <w:t>The proportion of participants who achieved 5% weight loss</w:t>
            </w:r>
            <w:r>
              <w:br/>
            </w:r>
          </w:p>
          <w:p w14:paraId="30AB2BC2" w14:textId="77777777" w:rsidR="00AD5E13" w:rsidRDefault="00AD5E13" w:rsidP="00C467DD">
            <w:r>
              <w:t>Percentage weight loss</w:t>
            </w:r>
          </w:p>
          <w:p w14:paraId="31BA87CC" w14:textId="77777777" w:rsidR="00AD5E13" w:rsidRDefault="00AD5E13" w:rsidP="00C467DD"/>
          <w:p w14:paraId="5BF85A2D" w14:textId="72A8F982" w:rsidR="00AD5E13" w:rsidRPr="001941C9" w:rsidRDefault="00AD5E13" w:rsidP="00C467DD">
            <w:r>
              <w:t>Change in the probability of developing diabetes over the next 7.5 years according to the San Antonio Diabetes Prediction Model</w:t>
            </w:r>
          </w:p>
        </w:tc>
        <w:tc>
          <w:tcPr>
            <w:tcW w:w="2563" w:type="dxa"/>
          </w:tcPr>
          <w:p w14:paraId="61A84B9C" w14:textId="77777777" w:rsidR="00AD5E13" w:rsidRDefault="00AD5E13" w:rsidP="00C467DD">
            <w:r>
              <w:t xml:space="preserve">Change in weight, BMI, HbA1c, diet (fruit, vegetable, fat, and </w:t>
            </w:r>
            <w:proofErr w:type="spellStart"/>
            <w:r>
              <w:t>fiber</w:t>
            </w:r>
            <w:proofErr w:type="spellEnd"/>
            <w:r>
              <w:t xml:space="preserve"> intake), nutrition label reading frequency and confidence and sedentary (screen) time </w:t>
            </w:r>
          </w:p>
        </w:tc>
      </w:tr>
      <w:tr w:rsidR="00AD5E13" w14:paraId="5F0389F1" w14:textId="77777777" w:rsidTr="00C467DD">
        <w:tc>
          <w:tcPr>
            <w:tcW w:w="1907" w:type="dxa"/>
          </w:tcPr>
          <w:p w14:paraId="3AC6187C" w14:textId="77777777" w:rsidR="00AD5E13" w:rsidRDefault="00AD5E13" w:rsidP="00C467DD">
            <w:r>
              <w:t>Adapted Diabetes Empowerment Education Program (DEEP)</w:t>
            </w:r>
          </w:p>
        </w:tc>
        <w:tc>
          <w:tcPr>
            <w:tcW w:w="2252" w:type="dxa"/>
          </w:tcPr>
          <w:p w14:paraId="5CA62264" w14:textId="77777777" w:rsidR="00AD5E13" w:rsidRDefault="00AD5E13" w:rsidP="00C467DD">
            <w:r>
              <w:t>Millard, et al., 2010</w:t>
            </w:r>
          </w:p>
        </w:tc>
        <w:tc>
          <w:tcPr>
            <w:tcW w:w="2340" w:type="dxa"/>
          </w:tcPr>
          <w:p w14:paraId="6C822BE5" w14:textId="77777777" w:rsidR="00AD5E13" w:rsidRPr="001941C9" w:rsidRDefault="00AD5E13" w:rsidP="00C467DD">
            <w:r>
              <w:t>Change in BMI</w:t>
            </w:r>
          </w:p>
        </w:tc>
        <w:tc>
          <w:tcPr>
            <w:tcW w:w="2563" w:type="dxa"/>
          </w:tcPr>
          <w:p w14:paraId="58DADAAA" w14:textId="77777777" w:rsidR="00AD5E13" w:rsidRDefault="00AD5E13" w:rsidP="00C467DD"/>
        </w:tc>
      </w:tr>
      <w:tr w:rsidR="00AD5E13" w14:paraId="77E4284B" w14:textId="77777777" w:rsidTr="00C467DD">
        <w:tc>
          <w:tcPr>
            <w:tcW w:w="1907" w:type="dxa"/>
          </w:tcPr>
          <w:p w14:paraId="25CFC8C1" w14:textId="77777777" w:rsidR="00AD5E13" w:rsidRDefault="00AD5E13" w:rsidP="00C467DD">
            <w:r>
              <w:t>Adapted DPP</w:t>
            </w:r>
          </w:p>
        </w:tc>
        <w:tc>
          <w:tcPr>
            <w:tcW w:w="2252" w:type="dxa"/>
          </w:tcPr>
          <w:p w14:paraId="2F5564AA" w14:textId="77777777" w:rsidR="00AD5E13" w:rsidRDefault="00AD5E13" w:rsidP="00C467DD">
            <w:r>
              <w:t>Ockene, et al., 2012</w:t>
            </w:r>
          </w:p>
        </w:tc>
        <w:tc>
          <w:tcPr>
            <w:tcW w:w="2340" w:type="dxa"/>
          </w:tcPr>
          <w:p w14:paraId="7A038B58" w14:textId="77777777" w:rsidR="00AD5E13" w:rsidRDefault="00AD5E13" w:rsidP="00C467DD">
            <w:r w:rsidRPr="00537B31">
              <w:t>Weight loss</w:t>
            </w:r>
            <w:r>
              <w:br/>
            </w:r>
            <w:r>
              <w:br/>
            </w:r>
            <w:r w:rsidRPr="00537B31">
              <w:t>HbA1c</w:t>
            </w:r>
            <w:r>
              <w:br/>
            </w:r>
            <w:r>
              <w:br/>
            </w:r>
          </w:p>
        </w:tc>
        <w:tc>
          <w:tcPr>
            <w:tcW w:w="2563" w:type="dxa"/>
          </w:tcPr>
          <w:p w14:paraId="7505BB02" w14:textId="77777777" w:rsidR="00AD5E13" w:rsidRDefault="00AD5E13" w:rsidP="00C467DD">
            <w:r w:rsidRPr="00537B31">
              <w:t>Fasting lipids (total cholesterol, HDL cholesterol, triglycerides, and calculated LDL cholesterol)</w:t>
            </w:r>
            <w:r>
              <w:br/>
            </w:r>
            <w:r>
              <w:br/>
            </w:r>
            <w:r w:rsidRPr="00537B31">
              <w:t>Fasting glucose</w:t>
            </w:r>
            <w:r>
              <w:br/>
            </w:r>
            <w:r>
              <w:br/>
            </w:r>
            <w:r w:rsidRPr="00537B31">
              <w:t>Fasting insulin concentrations</w:t>
            </w:r>
            <w:r>
              <w:br/>
            </w:r>
            <w:r>
              <w:br/>
            </w:r>
            <w:r w:rsidRPr="00537B31">
              <w:t>Blood pressure</w:t>
            </w:r>
            <w:r>
              <w:br/>
            </w:r>
            <w:r>
              <w:br/>
            </w:r>
            <w:r w:rsidRPr="00537B31">
              <w:t>Dietary assessment</w:t>
            </w:r>
            <w:r>
              <w:br/>
            </w:r>
            <w:r>
              <w:br/>
            </w:r>
            <w:r w:rsidRPr="00537B31">
              <w:t>Physical activity measurements</w:t>
            </w:r>
            <w:r>
              <w:br/>
            </w:r>
            <w:r>
              <w:br/>
            </w:r>
            <w:r w:rsidRPr="00537B31">
              <w:t>Quality of life scores</w:t>
            </w:r>
            <w:r>
              <w:t xml:space="preserve"> (</w:t>
            </w:r>
            <w:r w:rsidRPr="00537B31">
              <w:t>Short Form-12 (SF-12)</w:t>
            </w:r>
            <w:r>
              <w:br/>
            </w:r>
            <w:r>
              <w:br/>
            </w:r>
            <w:r w:rsidRPr="00537B31">
              <w:t>Depression scores</w:t>
            </w:r>
            <w:r>
              <w:t xml:space="preserve"> using </w:t>
            </w:r>
            <w:r w:rsidRPr="00537B31">
              <w:t>Center for Epidemiological Studies-</w:t>
            </w:r>
            <w:r w:rsidRPr="00537B31">
              <w:lastRenderedPageBreak/>
              <w:t>Depression Scale (CES-D)</w:t>
            </w:r>
            <w:r>
              <w:br/>
            </w:r>
          </w:p>
        </w:tc>
      </w:tr>
      <w:tr w:rsidR="00AD5E13" w14:paraId="7058360C" w14:textId="77777777" w:rsidTr="00C467DD">
        <w:tc>
          <w:tcPr>
            <w:tcW w:w="1907" w:type="dxa"/>
          </w:tcPr>
          <w:p w14:paraId="06EACD18" w14:textId="77777777" w:rsidR="00AD5E13" w:rsidRDefault="00AD5E13" w:rsidP="00C467DD">
            <w:r>
              <w:lastRenderedPageBreak/>
              <w:t>Adapted NDPP</w:t>
            </w:r>
          </w:p>
        </w:tc>
        <w:tc>
          <w:tcPr>
            <w:tcW w:w="2252" w:type="dxa"/>
          </w:tcPr>
          <w:p w14:paraId="78CAD154" w14:textId="77777777" w:rsidR="00AD5E13" w:rsidRDefault="00AD5E13" w:rsidP="00C467DD">
            <w:r>
              <w:t>Walker, et al., 2018</w:t>
            </w:r>
          </w:p>
        </w:tc>
        <w:tc>
          <w:tcPr>
            <w:tcW w:w="2340" w:type="dxa"/>
          </w:tcPr>
          <w:p w14:paraId="17CD8BE3" w14:textId="77777777" w:rsidR="00AD5E13" w:rsidRPr="00537B31" w:rsidRDefault="00AD5E13" w:rsidP="00C467DD">
            <w:r>
              <w:t>Weight loss</w:t>
            </w:r>
          </w:p>
        </w:tc>
        <w:tc>
          <w:tcPr>
            <w:tcW w:w="2563" w:type="dxa"/>
          </w:tcPr>
          <w:p w14:paraId="437C4D6B" w14:textId="77777777" w:rsidR="00AD5E13" w:rsidRDefault="00AD5E13" w:rsidP="00C467DD">
            <w:r w:rsidRPr="00D84205">
              <w:t>Changes in assessments of healthy eating and physical activity using items from the Summary of Diabetes Self-Care Activities (SDSCA)</w:t>
            </w:r>
          </w:p>
          <w:p w14:paraId="12B2E66E" w14:textId="77777777" w:rsidR="00AD5E13" w:rsidRDefault="00AD5E13" w:rsidP="00C467DD"/>
          <w:p w14:paraId="743EB44B" w14:textId="77777777" w:rsidR="00AD5E13" w:rsidRDefault="00AD5E13" w:rsidP="00C467DD">
            <w:r w:rsidRPr="00D84205">
              <w:t>Self-reported health status using a one-item question from the National Health Interview Survey</w:t>
            </w:r>
            <w:r>
              <w:br/>
            </w:r>
            <w:r>
              <w:br/>
            </w:r>
            <w:r w:rsidRPr="00D84205">
              <w:t>Screen for depressive symptoms using the 2-item Patient Health Questionnaire-2 (PHQ-2)</w:t>
            </w:r>
          </w:p>
          <w:p w14:paraId="24979324" w14:textId="77777777" w:rsidR="00AD5E13" w:rsidRDefault="00AD5E13" w:rsidP="00C467DD"/>
          <w:p w14:paraId="65F48326" w14:textId="77777777" w:rsidR="00AD5E13" w:rsidRPr="00537B31" w:rsidRDefault="00AD5E13" w:rsidP="00C467DD">
            <w:r w:rsidRPr="00D84205">
              <w:t>Program attendance, including in-person attendance and telephone make-up sessions</w:t>
            </w:r>
          </w:p>
        </w:tc>
      </w:tr>
      <w:tr w:rsidR="00AD5E13" w14:paraId="4FBFAD07" w14:textId="77777777" w:rsidTr="00C467DD">
        <w:tc>
          <w:tcPr>
            <w:tcW w:w="1907" w:type="dxa"/>
          </w:tcPr>
          <w:p w14:paraId="031E641F" w14:textId="2A916AE5" w:rsidR="00AD5E13" w:rsidRDefault="00AD5E13" w:rsidP="00C467DD">
            <w:r>
              <w:t>Monthly distribution of diabetes-appropriate food packages, text-based health promotion education and referrals to healthcare</w:t>
            </w:r>
          </w:p>
        </w:tc>
        <w:tc>
          <w:tcPr>
            <w:tcW w:w="2252" w:type="dxa"/>
          </w:tcPr>
          <w:p w14:paraId="3FF3B32E" w14:textId="77777777" w:rsidR="00AD5E13" w:rsidRDefault="00AD5E13" w:rsidP="00C467DD">
            <w:r>
              <w:t>Cheyne, et al., 2020</w:t>
            </w:r>
          </w:p>
        </w:tc>
        <w:tc>
          <w:tcPr>
            <w:tcW w:w="2340" w:type="dxa"/>
          </w:tcPr>
          <w:p w14:paraId="032DD537" w14:textId="66D7CBBF" w:rsidR="00AD5E13" w:rsidRDefault="00AD5E13" w:rsidP="00C467DD">
            <w:r>
              <w:t>Changes in household food security</w:t>
            </w:r>
            <w:r>
              <w:br/>
            </w:r>
            <w:r>
              <w:br/>
              <w:t>Physical activity</w:t>
            </w:r>
            <w:r>
              <w:br/>
            </w:r>
            <w:r>
              <w:br/>
              <w:t>Consumption of healthy foods (particularly fruits and vegetables)</w:t>
            </w:r>
            <w:r>
              <w:br/>
            </w:r>
            <w:r>
              <w:br/>
              <w:t>Weight and BMI</w:t>
            </w:r>
          </w:p>
        </w:tc>
        <w:tc>
          <w:tcPr>
            <w:tcW w:w="2563" w:type="dxa"/>
          </w:tcPr>
          <w:p w14:paraId="10595FDF" w14:textId="77777777" w:rsidR="00AD5E13" w:rsidRPr="00D84205" w:rsidRDefault="00AD5E13" w:rsidP="00C467DD"/>
        </w:tc>
      </w:tr>
      <w:tr w:rsidR="00AD5E13" w14:paraId="2711CC2A" w14:textId="77777777" w:rsidTr="00C467DD">
        <w:tc>
          <w:tcPr>
            <w:tcW w:w="1907" w:type="dxa"/>
          </w:tcPr>
          <w:p w14:paraId="075DCD2C" w14:textId="77777777" w:rsidR="00AD5E13" w:rsidRDefault="00AD5E13" w:rsidP="00C467DD">
            <w:r>
              <w:t>Finnish National T2DPP</w:t>
            </w:r>
          </w:p>
        </w:tc>
        <w:tc>
          <w:tcPr>
            <w:tcW w:w="2252" w:type="dxa"/>
          </w:tcPr>
          <w:p w14:paraId="3494CC7A" w14:textId="77777777" w:rsidR="00AD5E13" w:rsidRDefault="00AD5E13" w:rsidP="00C467DD">
            <w:r>
              <w:t>Rautio, et al., 2012</w:t>
            </w:r>
          </w:p>
        </w:tc>
        <w:tc>
          <w:tcPr>
            <w:tcW w:w="2340" w:type="dxa"/>
          </w:tcPr>
          <w:p w14:paraId="4B7546B3" w14:textId="77777777" w:rsidR="00AD5E13" w:rsidRPr="00A1520D" w:rsidRDefault="00AD5E13" w:rsidP="00C467DD">
            <w:pPr>
              <w:rPr>
                <w:lang w:val="en-US"/>
              </w:rPr>
            </w:pPr>
            <w:r w:rsidRPr="00A1520D">
              <w:rPr>
                <w:lang w:val="en-US"/>
              </w:rPr>
              <w:t>BMI</w:t>
            </w:r>
          </w:p>
          <w:p w14:paraId="6D262DD2" w14:textId="77777777" w:rsidR="00AD5E13" w:rsidRPr="00A1520D" w:rsidRDefault="00AD5E13" w:rsidP="00C467DD">
            <w:pPr>
              <w:rPr>
                <w:lang w:val="en-US"/>
              </w:rPr>
            </w:pPr>
            <w:r w:rsidRPr="00A1520D">
              <w:rPr>
                <w:lang w:val="en-US"/>
              </w:rPr>
              <w:t>Waist circumference</w:t>
            </w:r>
          </w:p>
          <w:p w14:paraId="6CB8C799" w14:textId="77777777" w:rsidR="00AD5E13" w:rsidRPr="00A1520D" w:rsidRDefault="00AD5E13" w:rsidP="00C467DD">
            <w:pPr>
              <w:rPr>
                <w:lang w:val="en-US"/>
              </w:rPr>
            </w:pPr>
            <w:r w:rsidRPr="00A1520D">
              <w:rPr>
                <w:lang w:val="en-US"/>
              </w:rPr>
              <w:t>Systolic and diastolic blood pressure</w:t>
            </w:r>
          </w:p>
          <w:p w14:paraId="07CE3198" w14:textId="77777777" w:rsidR="00AD5E13" w:rsidRPr="00A1520D" w:rsidRDefault="00AD5E13" w:rsidP="00C467DD">
            <w:pPr>
              <w:rPr>
                <w:lang w:val="en-US"/>
              </w:rPr>
            </w:pPr>
            <w:r w:rsidRPr="00A1520D">
              <w:rPr>
                <w:lang w:val="en-US"/>
              </w:rPr>
              <w:t>Levels of total cholesterol, HDL cholesterol, and triglycerides</w:t>
            </w:r>
          </w:p>
          <w:p w14:paraId="0C51552F" w14:textId="77777777" w:rsidR="00AD5E13" w:rsidRPr="00A1520D" w:rsidRDefault="00AD5E13" w:rsidP="00C467DD">
            <w:pPr>
              <w:rPr>
                <w:lang w:val="en-US"/>
              </w:rPr>
            </w:pPr>
            <w:r w:rsidRPr="00A1520D">
              <w:rPr>
                <w:lang w:val="en-US"/>
              </w:rPr>
              <w:t xml:space="preserve">LDL cholesterol concentration </w:t>
            </w:r>
          </w:p>
          <w:p w14:paraId="273DB20F" w14:textId="77777777" w:rsidR="00AD5E13" w:rsidRPr="00A1520D" w:rsidRDefault="00AD5E13" w:rsidP="00C467DD">
            <w:pPr>
              <w:rPr>
                <w:lang w:val="en-US"/>
              </w:rPr>
            </w:pPr>
            <w:r w:rsidRPr="00A1520D">
              <w:rPr>
                <w:lang w:val="en-US"/>
              </w:rPr>
              <w:t xml:space="preserve">Fatal cardiovascular risk for 10 years (estimated using the SCORE risk estimation </w:t>
            </w:r>
            <w:r w:rsidRPr="00A1520D">
              <w:rPr>
                <w:lang w:val="en-US"/>
              </w:rPr>
              <w:lastRenderedPageBreak/>
              <w:t>system</w:t>
            </w:r>
            <w:r>
              <w:rPr>
                <w:lang w:val="en-US"/>
              </w:rPr>
              <w:t>)</w:t>
            </w:r>
            <w:r>
              <w:rPr>
                <w:lang w:val="en-US"/>
              </w:rPr>
              <w:br/>
            </w:r>
          </w:p>
          <w:p w14:paraId="04E4B5F4" w14:textId="77777777" w:rsidR="00AD5E13" w:rsidRPr="00A1520D" w:rsidRDefault="00AD5E13" w:rsidP="00C467DD">
            <w:pPr>
              <w:rPr>
                <w:lang w:val="en-US"/>
              </w:rPr>
            </w:pPr>
            <w:r w:rsidRPr="00A1520D">
              <w:rPr>
                <w:lang w:val="en-US"/>
              </w:rPr>
              <w:t>Glucose Tolerance:</w:t>
            </w:r>
          </w:p>
          <w:p w14:paraId="55251693" w14:textId="77777777" w:rsidR="00AD5E13" w:rsidRPr="00A1520D" w:rsidRDefault="00AD5E13" w:rsidP="00C467DD">
            <w:pPr>
              <w:rPr>
                <w:lang w:val="en-US"/>
              </w:rPr>
            </w:pPr>
            <w:r w:rsidRPr="00A1520D">
              <w:rPr>
                <w:lang w:val="en-US"/>
              </w:rPr>
              <w:t>Fasting glucose levels</w:t>
            </w:r>
          </w:p>
          <w:p w14:paraId="0ADFE371" w14:textId="77777777" w:rsidR="00AD5E13" w:rsidRPr="00A1520D" w:rsidRDefault="00AD5E13" w:rsidP="00C467DD">
            <w:pPr>
              <w:rPr>
                <w:lang w:val="en-US"/>
              </w:rPr>
            </w:pPr>
            <w:r w:rsidRPr="00A1520D">
              <w:rPr>
                <w:lang w:val="en-US"/>
              </w:rPr>
              <w:t xml:space="preserve">2-hour glucose levels from an oral glucose tolerance test (OGTT) </w:t>
            </w:r>
          </w:p>
          <w:p w14:paraId="4A2517F4" w14:textId="77777777" w:rsidR="00AD5E13" w:rsidRPr="00A1520D" w:rsidRDefault="00AD5E13" w:rsidP="00C467DD">
            <w:pPr>
              <w:rPr>
                <w:lang w:val="en-US"/>
              </w:rPr>
            </w:pPr>
            <w:r w:rsidRPr="00A1520D">
              <w:rPr>
                <w:lang w:val="en-US"/>
              </w:rPr>
              <w:t>Change in glucose tolerance status (classified as deteriorated, no change, or improved</w:t>
            </w:r>
            <w:r>
              <w:rPr>
                <w:lang w:val="en-US"/>
              </w:rPr>
              <w:t>)</w:t>
            </w:r>
          </w:p>
          <w:p w14:paraId="13C0932B" w14:textId="27BE8FF6" w:rsidR="00AD5E13" w:rsidRPr="00A1520D" w:rsidRDefault="00AD5E13" w:rsidP="00C467DD">
            <w:pPr>
              <w:rPr>
                <w:lang w:val="en-US"/>
              </w:rPr>
            </w:pPr>
            <w:r w:rsidRPr="00A1520D">
              <w:rPr>
                <w:lang w:val="en-US"/>
              </w:rPr>
              <w:t>The incidence of T</w:t>
            </w:r>
            <w:r>
              <w:rPr>
                <w:lang w:val="en-US"/>
              </w:rPr>
              <w:t>2D</w:t>
            </w:r>
          </w:p>
        </w:tc>
        <w:tc>
          <w:tcPr>
            <w:tcW w:w="2563" w:type="dxa"/>
          </w:tcPr>
          <w:p w14:paraId="5DDA9EFA" w14:textId="77777777" w:rsidR="00AD5E13" w:rsidRPr="00D84205" w:rsidRDefault="00AD5E13" w:rsidP="00C467DD"/>
        </w:tc>
      </w:tr>
      <w:tr w:rsidR="00AD5E13" w14:paraId="45692D9C" w14:textId="77777777" w:rsidTr="00C467DD">
        <w:tc>
          <w:tcPr>
            <w:tcW w:w="1907" w:type="dxa"/>
          </w:tcPr>
          <w:p w14:paraId="70D23DF2" w14:textId="77777777" w:rsidR="00AD5E13" w:rsidRDefault="00AD5E13" w:rsidP="00C467DD">
            <w:r>
              <w:t>Adapted educational health program</w:t>
            </w:r>
          </w:p>
        </w:tc>
        <w:tc>
          <w:tcPr>
            <w:tcW w:w="2252" w:type="dxa"/>
          </w:tcPr>
          <w:p w14:paraId="4C9F732F" w14:textId="77777777" w:rsidR="00AD5E13" w:rsidRDefault="00AD5E13" w:rsidP="00C467DD">
            <w:r>
              <w:t>Thomas, et al., 2022</w:t>
            </w:r>
          </w:p>
        </w:tc>
        <w:tc>
          <w:tcPr>
            <w:tcW w:w="2340" w:type="dxa"/>
          </w:tcPr>
          <w:p w14:paraId="1C12BF19" w14:textId="77777777" w:rsidR="00AD5E13" w:rsidRPr="00A1520D" w:rsidRDefault="00AD5E13" w:rsidP="00C467DD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A1520D">
              <w:rPr>
                <w:lang w:val="en-US"/>
              </w:rPr>
              <w:t>asting blood glucose variation</w:t>
            </w:r>
            <w:r>
              <w:rPr>
                <w:lang w:val="en-US"/>
              </w:rPr>
              <w:br/>
              <w:t>S</w:t>
            </w:r>
            <w:r w:rsidRPr="0031017D">
              <w:rPr>
                <w:lang w:val="en-US"/>
              </w:rPr>
              <w:t>ystolic blood pressure variation</w:t>
            </w:r>
            <w:r>
              <w:rPr>
                <w:lang w:val="en-US"/>
              </w:rPr>
              <w:br/>
              <w:t>Weight</w:t>
            </w:r>
            <w:r>
              <w:rPr>
                <w:lang w:val="en-US"/>
              </w:rPr>
              <w:br/>
              <w:t>BMI</w:t>
            </w:r>
            <w:r>
              <w:rPr>
                <w:lang w:val="en-US"/>
              </w:rPr>
              <w:br/>
              <w:t>Waist circumference variation</w:t>
            </w:r>
            <w:r>
              <w:rPr>
                <w:lang w:val="en-US"/>
              </w:rPr>
              <w:br/>
              <w:t>Q</w:t>
            </w:r>
            <w:r w:rsidRPr="0031017D">
              <w:rPr>
                <w:lang w:val="en-US"/>
              </w:rPr>
              <w:t>uality of life using the SF36 questionnaire score</w:t>
            </w:r>
          </w:p>
        </w:tc>
        <w:tc>
          <w:tcPr>
            <w:tcW w:w="2563" w:type="dxa"/>
          </w:tcPr>
          <w:p w14:paraId="1639E093" w14:textId="12034E16" w:rsidR="00AD5E13" w:rsidRPr="00D84205" w:rsidRDefault="00AD5E13" w:rsidP="00C467DD">
            <w:r>
              <w:t>Self-questionnaire regarding their satisfaction regarding the lifestyle counselling</w:t>
            </w:r>
          </w:p>
        </w:tc>
      </w:tr>
    </w:tbl>
    <w:p w14:paraId="31DFAEC5" w14:textId="4C3087E5" w:rsidR="0080220C" w:rsidRPr="00AD5E13" w:rsidRDefault="0080220C">
      <w:pPr>
        <w:rPr>
          <w:rFonts w:ascii="Times New Roman" w:hAnsi="Times New Roman" w:cs="Times New Roman"/>
          <w:sz w:val="24"/>
          <w:szCs w:val="24"/>
        </w:rPr>
      </w:pPr>
    </w:p>
    <w:p w14:paraId="11106058" w14:textId="77777777" w:rsidR="008D00DD" w:rsidRDefault="008D00DD"/>
    <w:sectPr w:rsidR="008D00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0DD"/>
    <w:rsid w:val="00114BB2"/>
    <w:rsid w:val="001941C9"/>
    <w:rsid w:val="001965EB"/>
    <w:rsid w:val="0023618C"/>
    <w:rsid w:val="0031017D"/>
    <w:rsid w:val="003120F7"/>
    <w:rsid w:val="003601F0"/>
    <w:rsid w:val="003C7B59"/>
    <w:rsid w:val="00413A9B"/>
    <w:rsid w:val="004C459C"/>
    <w:rsid w:val="00526C99"/>
    <w:rsid w:val="00537B31"/>
    <w:rsid w:val="00557325"/>
    <w:rsid w:val="00563AEC"/>
    <w:rsid w:val="00647438"/>
    <w:rsid w:val="006519DD"/>
    <w:rsid w:val="00685738"/>
    <w:rsid w:val="006C4945"/>
    <w:rsid w:val="007211F0"/>
    <w:rsid w:val="00735559"/>
    <w:rsid w:val="007D0ECE"/>
    <w:rsid w:val="0080220C"/>
    <w:rsid w:val="008D00DD"/>
    <w:rsid w:val="008D4B04"/>
    <w:rsid w:val="008F23DB"/>
    <w:rsid w:val="00975FBB"/>
    <w:rsid w:val="00A1520D"/>
    <w:rsid w:val="00AD5E13"/>
    <w:rsid w:val="00B15C48"/>
    <w:rsid w:val="00B32717"/>
    <w:rsid w:val="00BA4224"/>
    <w:rsid w:val="00CA58CF"/>
    <w:rsid w:val="00D43E94"/>
    <w:rsid w:val="00D84205"/>
    <w:rsid w:val="00DF111F"/>
    <w:rsid w:val="00E42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0E70F"/>
  <w15:chartTrackingRefBased/>
  <w15:docId w15:val="{10C63805-CBD4-458C-AA48-2EF2D2FEA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8D00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D00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D00D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D00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D00D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D00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D00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D00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D00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D00D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D00D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D00DD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D00DD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D00DD"/>
    <w:rPr>
      <w:rFonts w:eastAsiaTheme="majorEastAsia" w:cstheme="majorBidi"/>
      <w:color w:val="2F5496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D00D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D00DD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D00D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D00DD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8D00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D00D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D00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D00D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8D00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D00DD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8D00D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D00DD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D00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D00DD"/>
    <w:rPr>
      <w:i/>
      <w:iCs/>
      <w:color w:val="2F5496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8D00DD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59"/>
    <w:rsid w:val="008D0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3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65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46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9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2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2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1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3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6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5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5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2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9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4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5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9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5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5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6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4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7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9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7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16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83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6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1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1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1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09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7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7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0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0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3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6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2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7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5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2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0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1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0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1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76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108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Thylefors</dc:creator>
  <cp:keywords/>
  <dc:description/>
  <cp:lastModifiedBy>Josefine Thylefors</cp:lastModifiedBy>
  <cp:revision>6</cp:revision>
  <dcterms:created xsi:type="dcterms:W3CDTF">2025-05-20T12:00:00Z</dcterms:created>
  <dcterms:modified xsi:type="dcterms:W3CDTF">2025-05-27T06:32:00Z</dcterms:modified>
</cp:coreProperties>
</file>